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AB9B7" w14:textId="77777777" w:rsidR="001B34FA" w:rsidRPr="00D964DE" w:rsidRDefault="001B34FA" w:rsidP="001B34FA">
      <w:pPr>
        <w:spacing w:line="276" w:lineRule="auto"/>
        <w:rPr>
          <w:b/>
          <w:bCs/>
          <w:sz w:val="18"/>
          <w:szCs w:val="18"/>
        </w:rPr>
      </w:pPr>
      <w:r w:rsidRPr="00717167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6</w:t>
      </w:r>
      <w:r w:rsidRPr="00717167">
        <w:rPr>
          <w:b/>
          <w:bCs/>
          <w:sz w:val="18"/>
          <w:szCs w:val="18"/>
        </w:rPr>
        <w:t xml:space="preserve">. Odds ratios for testing seropositive for </w:t>
      </w:r>
      <w:r w:rsidRPr="007B424E">
        <w:rPr>
          <w:b/>
          <w:bCs/>
          <w:i/>
          <w:iCs/>
          <w:sz w:val="18"/>
          <w:szCs w:val="18"/>
        </w:rPr>
        <w:t xml:space="preserve">Leptospira </w:t>
      </w:r>
      <w:proofErr w:type="spellStart"/>
      <w:r w:rsidRPr="007B424E">
        <w:rPr>
          <w:b/>
          <w:bCs/>
          <w:i/>
          <w:iCs/>
          <w:sz w:val="18"/>
          <w:szCs w:val="18"/>
        </w:rPr>
        <w:t>interrogans</w:t>
      </w:r>
      <w:proofErr w:type="spellEnd"/>
      <w:r w:rsidRPr="00717167">
        <w:rPr>
          <w:b/>
          <w:bCs/>
          <w:sz w:val="18"/>
          <w:szCs w:val="18"/>
        </w:rPr>
        <w:t xml:space="preserve"> sero</w:t>
      </w:r>
      <w:r>
        <w:rPr>
          <w:b/>
          <w:bCs/>
          <w:sz w:val="18"/>
          <w:szCs w:val="18"/>
        </w:rPr>
        <w:t>group</w:t>
      </w:r>
      <w:r w:rsidRPr="00717167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Australis, </w:t>
      </w:r>
      <w:r w:rsidRPr="00717167">
        <w:rPr>
          <w:b/>
          <w:bCs/>
          <w:sz w:val="18"/>
          <w:szCs w:val="18"/>
        </w:rPr>
        <w:t>Espaillat and San Pedro de Macoris Provinces, Dominican Republic, July-Oct 2021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80"/>
        <w:gridCol w:w="1389"/>
        <w:gridCol w:w="1389"/>
        <w:gridCol w:w="2351"/>
        <w:gridCol w:w="2351"/>
      </w:tblGrid>
      <w:tr w:rsidR="001B34FA" w14:paraId="21A1D8F8" w14:textId="77777777" w:rsidTr="00F74FC7">
        <w:trPr>
          <w:trHeight w:hRule="exact" w:val="220"/>
        </w:trPr>
        <w:tc>
          <w:tcPr>
            <w:tcW w:w="1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12B35DA7" w14:textId="77777777" w:rsidR="001B34FA" w:rsidRDefault="001B34FA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pulation characterist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1C7DAE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ronegativ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0E1D8F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ropositive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90A3E8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Univariable Odds Ratio 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ECD486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ultivariable Odds Ratio </w:t>
            </w:r>
          </w:p>
        </w:tc>
      </w:tr>
      <w:tr w:rsidR="001B34FA" w14:paraId="006B3C75" w14:textId="77777777" w:rsidTr="00F74FC7">
        <w:trPr>
          <w:trHeight w:hRule="exact" w:val="240"/>
        </w:trPr>
        <w:tc>
          <w:tcPr>
            <w:tcW w:w="1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90D7616" w14:textId="77777777" w:rsidR="001B34FA" w:rsidRDefault="001B34FA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4781B95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EC70B0E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4FFEF86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(95% CI, p-value)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1994E6E9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95% CI, p-value))</w:t>
            </w:r>
          </w:p>
        </w:tc>
      </w:tr>
      <w:tr w:rsidR="001B34FA" w14:paraId="2B4F7504" w14:textId="77777777" w:rsidTr="00F74FC7">
        <w:trPr>
          <w:trHeight w:hRule="exact"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FB16BE" w14:textId="77777777" w:rsidR="001B34FA" w:rsidRDefault="001B34FA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A44061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46A7E9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A46FA2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5B7976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34FA" w14:paraId="425B4D02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E96E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to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E5AB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 (9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C09D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2BAB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F06C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1B34FA" w14:paraId="34A38811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0AE3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C730A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 (9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38E7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A978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 (0.63-17.68, p=0.23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393B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 (0.47-13.75, p=0.390)</w:t>
            </w:r>
          </w:p>
        </w:tc>
      </w:tr>
      <w:tr w:rsidR="001B34FA" w14:paraId="3AE2B404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C2C8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1486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 (9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366A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2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6EBB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70 (1.56-36.61, p=0.02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B6D3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3 (1.11-27.66, p=0.064)</w:t>
            </w:r>
          </w:p>
        </w:tc>
      </w:tr>
      <w:tr w:rsidR="001B34FA" w14:paraId="50BDD417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C9F5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80F0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 (9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5538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2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43F8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8 (1.02-27.17, p=0.07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803F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 (0.73-20.76, p=0.166)</w:t>
            </w:r>
          </w:p>
        </w:tc>
      </w:tr>
      <w:tr w:rsidR="001B34FA" w14:paraId="66D6C7B7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6314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BF40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 (9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AA95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CFAC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19 (1.29-34.54, p=0.03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E681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8 (0.72-21.12, p=0.170)</w:t>
            </w:r>
          </w:p>
        </w:tc>
      </w:tr>
      <w:tr w:rsidR="001B34FA" w14:paraId="568C0C87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B8A40D" w14:textId="77777777" w:rsidR="001B34FA" w:rsidRDefault="001B34FA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7A6821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F998EB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6C74E5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CD42E4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34FA" w14:paraId="633FB384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7FDE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45E9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 (9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C274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(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A892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A702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1B34FA" w14:paraId="58285178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CD36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4691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7 (9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FA1F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(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621D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 (0.96-3.52, p=0.06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A6C2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51-2.41, p=0.743)</w:t>
            </w:r>
          </w:p>
        </w:tc>
      </w:tr>
      <w:tr w:rsidR="001B34FA" w14:paraId="4D89E3C6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A3F23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4F3AF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10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575D6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676EC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D0FF5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1B34FA" w14:paraId="39F6861A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F3FE7E" w14:textId="77777777" w:rsidR="001B34FA" w:rsidRDefault="001B34FA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y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770043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51F808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A5481D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CC4817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34FA" w14:paraId="1FECCFF0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74ED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an Pedro de </w:t>
            </w:r>
            <w:proofErr w:type="spellStart"/>
            <w:r>
              <w:rPr>
                <w:color w:val="000000"/>
                <w:sz w:val="16"/>
                <w:szCs w:val="16"/>
              </w:rPr>
              <w:t>Macorí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8DFF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3 (9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710A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 (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5AC9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95CE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1B34FA" w14:paraId="2D284610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1E455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paill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168EC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0 (97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2E99E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2.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941F7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97 (1.04-3.81, p=0.03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48C53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 (0.65-3.84, p=0.335)</w:t>
            </w:r>
          </w:p>
        </w:tc>
      </w:tr>
      <w:tr w:rsidR="001B34FA" w14:paraId="67AAA310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149BAA" w14:textId="77777777" w:rsidR="001B34FA" w:rsidRDefault="001B34FA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A4D061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DAEA3C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58E733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AA5C7B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34FA" w14:paraId="09E6A559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887D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D790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9 (9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72F9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0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951F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97DD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1B34FA" w14:paraId="0A477D5B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1F350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035CD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4 (97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CEF57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 (3.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68571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25 (1.65-6.86, p=0.00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A19AA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 (1.00-4.70, p=0.058)</w:t>
            </w:r>
          </w:p>
        </w:tc>
      </w:tr>
      <w:tr w:rsidR="001B34FA" w14:paraId="10FFE3DE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A0C36E" w14:textId="77777777" w:rsidR="001B34FA" w:rsidRDefault="001B34FA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7635B7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F796C1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5F4BE6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EF6B9B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34FA" w14:paraId="50958772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64DC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professio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2203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8 (9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C1FB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(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7B72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A645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1B34FA" w14:paraId="1F4E7E83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0D37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A091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8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AD40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1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2A2C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.21 (4.37-21.94, p&lt;0.00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9D1F" w14:textId="77777777" w:rsidR="001B34FA" w:rsidRDefault="001B34FA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55 (2.03-14.98, p=0.001)</w:t>
            </w:r>
          </w:p>
        </w:tc>
      </w:tr>
      <w:tr w:rsidR="001B34FA" w14:paraId="6C355F03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2FAC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fessio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A948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9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1A28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4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32B1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6 (0.74-9.26, p=0.06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990C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 (0.56-7.54, p=0.165)</w:t>
            </w:r>
          </w:p>
        </w:tc>
      </w:tr>
      <w:tr w:rsidR="001B34FA" w14:paraId="02642456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8AE775" w14:textId="77777777" w:rsidR="001B34FA" w:rsidRDefault="001B34FA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tact with ra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DE469A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474648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6004CE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A54C13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34FA" w14:paraId="7B38D984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A9E5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87F0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8 (9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F98C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5756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522A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1B34FA" w14:paraId="234B8535" w14:textId="77777777" w:rsidTr="00F74FC7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FD8900" w14:textId="77777777" w:rsidR="001B34FA" w:rsidRDefault="001B34FA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D9BFD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 (97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634B1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2.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046D6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 (0.73-3.40, p=0.18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A6619" w14:textId="77777777" w:rsidR="001B34FA" w:rsidRDefault="001B34FA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 (0.84-6.23, p=0.098)</w:t>
            </w:r>
          </w:p>
        </w:tc>
      </w:tr>
    </w:tbl>
    <w:p w14:paraId="2341F79B" w14:textId="77777777" w:rsidR="001B34FA" w:rsidRPr="00990E38" w:rsidRDefault="001B34FA" w:rsidP="001B34FA">
      <w:pPr>
        <w:spacing w:line="276" w:lineRule="auto"/>
        <w:rPr>
          <w:sz w:val="18"/>
          <w:szCs w:val="18"/>
        </w:rPr>
      </w:pPr>
      <w:r w:rsidRPr="00990E38">
        <w:rPr>
          <w:sz w:val="18"/>
          <w:szCs w:val="18"/>
        </w:rPr>
        <w:t xml:space="preserve">Number in </w:t>
      </w:r>
      <w:proofErr w:type="spellStart"/>
      <w:r w:rsidRPr="00990E38">
        <w:rPr>
          <w:sz w:val="18"/>
          <w:szCs w:val="18"/>
        </w:rPr>
        <w:t>dataframe</w:t>
      </w:r>
      <w:proofErr w:type="spellEnd"/>
      <w:r w:rsidRPr="00990E38">
        <w:rPr>
          <w:sz w:val="18"/>
          <w:szCs w:val="18"/>
        </w:rPr>
        <w:t xml:space="preserve"> = 2091, Number in model = 2089, Missing = 2, AIC = 364.5, C-statistic = 0.746, H&amp;L = Chi-sq(8) 3.04 (p=0.932)</w:t>
      </w:r>
      <w:r>
        <w:rPr>
          <w:sz w:val="18"/>
          <w:szCs w:val="18"/>
        </w:rPr>
        <w:t>. N = 38 seropositive cases. San Pedro de Macoris province (Southeast study region). Espaillat province (Northwest study region). Seropositive defined as ≥ 1:100 titers using the microscopic agglutination test.</w:t>
      </w:r>
    </w:p>
    <w:p w14:paraId="46B38064" w14:textId="77777777" w:rsidR="00B663E8" w:rsidRDefault="00B663E8"/>
    <w:sectPr w:rsidR="00B663E8" w:rsidSect="00344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4FA"/>
    <w:rsid w:val="00031ED5"/>
    <w:rsid w:val="00062A44"/>
    <w:rsid w:val="000B1012"/>
    <w:rsid w:val="000B6AD2"/>
    <w:rsid w:val="000C6FA4"/>
    <w:rsid w:val="000D2B12"/>
    <w:rsid w:val="001012CF"/>
    <w:rsid w:val="001215F1"/>
    <w:rsid w:val="00150124"/>
    <w:rsid w:val="00180AA8"/>
    <w:rsid w:val="001A3FAE"/>
    <w:rsid w:val="001B34FA"/>
    <w:rsid w:val="00216F7C"/>
    <w:rsid w:val="00220AE7"/>
    <w:rsid w:val="002350FC"/>
    <w:rsid w:val="00273DEA"/>
    <w:rsid w:val="0028279F"/>
    <w:rsid w:val="002A341D"/>
    <w:rsid w:val="002C22EC"/>
    <w:rsid w:val="002C3A6B"/>
    <w:rsid w:val="002D4874"/>
    <w:rsid w:val="002D5018"/>
    <w:rsid w:val="002F3CF8"/>
    <w:rsid w:val="00330299"/>
    <w:rsid w:val="00343B7A"/>
    <w:rsid w:val="0034494E"/>
    <w:rsid w:val="00350AA7"/>
    <w:rsid w:val="003C0027"/>
    <w:rsid w:val="003C6CAB"/>
    <w:rsid w:val="004020F8"/>
    <w:rsid w:val="004355B6"/>
    <w:rsid w:val="004377E0"/>
    <w:rsid w:val="004608A6"/>
    <w:rsid w:val="004770AD"/>
    <w:rsid w:val="004D5672"/>
    <w:rsid w:val="004D65DD"/>
    <w:rsid w:val="004E5253"/>
    <w:rsid w:val="004F6FDA"/>
    <w:rsid w:val="00503A3E"/>
    <w:rsid w:val="0056257E"/>
    <w:rsid w:val="0057171E"/>
    <w:rsid w:val="0058289B"/>
    <w:rsid w:val="00590915"/>
    <w:rsid w:val="00591267"/>
    <w:rsid w:val="00605D69"/>
    <w:rsid w:val="00671328"/>
    <w:rsid w:val="006D3675"/>
    <w:rsid w:val="006E4CED"/>
    <w:rsid w:val="00774901"/>
    <w:rsid w:val="007935D1"/>
    <w:rsid w:val="007B39CF"/>
    <w:rsid w:val="007B4A20"/>
    <w:rsid w:val="007D0B78"/>
    <w:rsid w:val="00845B4F"/>
    <w:rsid w:val="0085234D"/>
    <w:rsid w:val="00854525"/>
    <w:rsid w:val="00872A5A"/>
    <w:rsid w:val="0088383A"/>
    <w:rsid w:val="008F09AA"/>
    <w:rsid w:val="00907A05"/>
    <w:rsid w:val="00953C6F"/>
    <w:rsid w:val="00956B9D"/>
    <w:rsid w:val="009C2495"/>
    <w:rsid w:val="009F6AA7"/>
    <w:rsid w:val="00A02C02"/>
    <w:rsid w:val="00A21217"/>
    <w:rsid w:val="00A2794D"/>
    <w:rsid w:val="00AB6885"/>
    <w:rsid w:val="00AC2E91"/>
    <w:rsid w:val="00AD2F5A"/>
    <w:rsid w:val="00AD437C"/>
    <w:rsid w:val="00B31C19"/>
    <w:rsid w:val="00B4635B"/>
    <w:rsid w:val="00B663E8"/>
    <w:rsid w:val="00B717C9"/>
    <w:rsid w:val="00B7717C"/>
    <w:rsid w:val="00B858C8"/>
    <w:rsid w:val="00BC284C"/>
    <w:rsid w:val="00C049AC"/>
    <w:rsid w:val="00CB2B59"/>
    <w:rsid w:val="00CC0C12"/>
    <w:rsid w:val="00CE4612"/>
    <w:rsid w:val="00CF1C6E"/>
    <w:rsid w:val="00D33F82"/>
    <w:rsid w:val="00D93837"/>
    <w:rsid w:val="00D93861"/>
    <w:rsid w:val="00D9485B"/>
    <w:rsid w:val="00DD0E7F"/>
    <w:rsid w:val="00E1151B"/>
    <w:rsid w:val="00E35D85"/>
    <w:rsid w:val="00E70053"/>
    <w:rsid w:val="00EA34CA"/>
    <w:rsid w:val="00EB5EE3"/>
    <w:rsid w:val="00F1455A"/>
    <w:rsid w:val="00F2353E"/>
    <w:rsid w:val="00FA03A1"/>
    <w:rsid w:val="00FA13EB"/>
    <w:rsid w:val="00FD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45458"/>
  <w14:defaultImageDpi w14:val="32767"/>
  <w15:chartTrackingRefBased/>
  <w15:docId w15:val="{AC05187F-78DB-1C45-A1FD-8EC057BC3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34F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4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4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4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4F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4F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4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illes</dc:creator>
  <cp:keywords/>
  <dc:description/>
  <cp:lastModifiedBy>eric nilles</cp:lastModifiedBy>
  <cp:revision>1</cp:revision>
  <dcterms:created xsi:type="dcterms:W3CDTF">2024-12-09T15:14:00Z</dcterms:created>
  <dcterms:modified xsi:type="dcterms:W3CDTF">2024-12-09T15:14:00Z</dcterms:modified>
</cp:coreProperties>
</file>